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254CBC">
        <w:fldChar w:fldCharType="begin"/>
      </w:r>
      <w:r w:rsidR="00254CBC">
        <w:instrText xml:space="preserve"> HYPERLINK "http://biosharing.org/" \h </w:instrText>
      </w:r>
      <w:r w:rsidR="00254CBC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254CBC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795F68E8" w:rsidR="00F102CC" w:rsidRPr="003D5AF6" w:rsidRDefault="00CC386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24803BC9" w:rsidR="00F102CC" w:rsidRPr="003D5AF6" w:rsidRDefault="00854310" w:rsidP="00CC386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854310">
              <w:rPr>
                <w:rFonts w:ascii="Noto Sans" w:eastAsia="Noto Sans" w:hAnsi="Noto Sans" w:cs="Noto Sans"/>
                <w:bCs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0EB31227" w:rsidR="00F102CC" w:rsidRPr="003D5AF6" w:rsidRDefault="00CC386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24BE9CC3" w:rsidR="00F102CC" w:rsidRPr="003D5AF6" w:rsidRDefault="001A27E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1397EF0" w:rsidR="00F102CC" w:rsidRPr="003D5AF6" w:rsidRDefault="001A27E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167813BF" w:rsidR="00F102CC" w:rsidRPr="003D5AF6" w:rsidRDefault="001A27E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135AA" w14:textId="77777777" w:rsidR="00F102CC" w:rsidRPr="00355E45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434CF6C1" w14:textId="77777777" w:rsidR="00355E45" w:rsidRPr="00355E45" w:rsidRDefault="00355E45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30940FE6" w14:textId="77777777" w:rsidR="00355E45" w:rsidRPr="00355E45" w:rsidRDefault="00355E45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478A250E" w14:textId="77777777" w:rsidR="00355E45" w:rsidRPr="00355E45" w:rsidRDefault="00355E45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451250F5" w14:textId="41B49377" w:rsidR="00355E45" w:rsidRPr="00355E45" w:rsidRDefault="00355E45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58EFB9ED" w:rsidR="00C028AD" w:rsidRPr="003D5AF6" w:rsidRDefault="00326685" w:rsidP="00277C0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2668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  <w:r w:rsidR="00C028A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under </w:t>
            </w:r>
            <w:r w:rsidR="00C028A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paragraph </w:t>
            </w:r>
            <w:r w:rsidR="00355E4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titled </w:t>
            </w:r>
            <w:r w:rsidR="00C028A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“Animals”.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nimals were </w:t>
            </w:r>
            <w:r w:rsidR="00277C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ordered from Janvier Labs, France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9C7BBCD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134FC519" w:rsidR="00F102CC" w:rsidRPr="003D5AF6" w:rsidRDefault="001A27E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030DAF63" w:rsidR="00F102CC" w:rsidRPr="003D5AF6" w:rsidRDefault="001A27E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3DBA65BC" w:rsidR="00F102CC" w:rsidRPr="003D5AF6" w:rsidRDefault="001A27E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08A356F5" w:rsidR="00F102CC" w:rsidRPr="00B66F14" w:rsidRDefault="001A27E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59DD5ADD" w:rsidR="00F102CC" w:rsidRPr="003D5AF6" w:rsidRDefault="001A27E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7AB6446C" w:rsidR="00F102CC" w:rsidRPr="003D5AF6" w:rsidRDefault="001A27E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06018" w14:textId="77777777" w:rsidR="00F102CC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65C3A039" w14:textId="77777777" w:rsidR="00355E45" w:rsidRDefault="00355E45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7A1CD976" w14:textId="77777777" w:rsidR="00355E45" w:rsidRDefault="00355E45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6198CBE0" w14:textId="77777777" w:rsidR="00355E45" w:rsidRPr="00355E45" w:rsidRDefault="00355E45">
            <w:pPr>
              <w:rPr>
                <w:rFonts w:ascii="Noto Sans" w:eastAsia="Noto Sans" w:hAnsi="Noto Sans" w:cs="Noto Sans"/>
                <w:b/>
                <w:color w:val="434343"/>
                <w:sz w:val="32"/>
                <w:szCs w:val="16"/>
              </w:rPr>
            </w:pPr>
          </w:p>
          <w:p w14:paraId="6A394521" w14:textId="6CDAD080" w:rsidR="00355E45" w:rsidRPr="003D5AF6" w:rsidRDefault="00355E45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 w:rsidP="00355E4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0A0FE9C3" w:rsidR="0054152D" w:rsidRPr="00B66F14" w:rsidRDefault="00462EBE" w:rsidP="00462EBE">
            <w:pPr>
              <w:rPr>
                <w:rFonts w:asciiTheme="minorHAnsi" w:hAnsiTheme="minorHAnsi"/>
              </w:rPr>
            </w:pPr>
            <w:r w:rsidRPr="0032668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, under paragraph titled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“S</w:t>
            </w:r>
            <w:r w:rsidR="0054152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atistical analysis”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20DBE" w14:textId="22366042" w:rsidR="0054152D" w:rsidRPr="00505C51" w:rsidRDefault="0054152D" w:rsidP="0054152D">
            <w:pPr>
              <w:rPr>
                <w:rFonts w:asciiTheme="minorHAnsi" w:hAnsiTheme="minorHAnsi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zation was not done because within-animal comparisons were performed.</w:t>
            </w:r>
          </w:p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AC884BA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2E2CF5B8" w:rsidR="00F102CC" w:rsidRPr="003D5AF6" w:rsidRDefault="0054152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done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49989C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1169E490" w:rsidR="0054152D" w:rsidRPr="003D5AF6" w:rsidRDefault="006E5B8B" w:rsidP="006E5B8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2668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, under paragraph titled </w:t>
            </w:r>
            <w:r w:rsidR="0054152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“FSCV measurements and analysis”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7EB2044D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76137093" w:rsidR="00086D2B" w:rsidRPr="003D5AF6" w:rsidRDefault="00D64B41" w:rsidP="00D64B4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R</w:t>
            </w:r>
            <w:r w:rsidR="00086D2B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esults section and figure legend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117930B4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4FBF95EF" w:rsidR="00F102CC" w:rsidRPr="003D5AF6" w:rsidRDefault="00D64B4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7FB4D6D9" w:rsidR="00F102CC" w:rsidRPr="003D5AF6" w:rsidRDefault="001A27E8" w:rsidP="00CF779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47301EDC" w:rsidR="00F102CC" w:rsidRPr="003D5AF6" w:rsidRDefault="0072661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2668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, under paragraph titled “Animals”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9E6E70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453D799B" w:rsidR="00F102CC" w:rsidRPr="003D5AF6" w:rsidRDefault="001A27E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75011" w14:textId="77777777" w:rsidR="00F102CC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06844196" w14:textId="77777777" w:rsidR="00726619" w:rsidRDefault="0072661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7C92062E" w14:textId="77777777" w:rsidR="00726619" w:rsidRDefault="0072661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16F8A0D2" w14:textId="77777777" w:rsidR="00726619" w:rsidRDefault="0072661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2219A42E" w14:textId="77777777" w:rsidR="00726619" w:rsidRDefault="0072661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50089B18" w14:textId="77777777" w:rsidR="00726619" w:rsidRDefault="0072661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08458F9B" w14:textId="77777777" w:rsidR="00726619" w:rsidRDefault="0072661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281D9D35" w14:textId="5D8667B6" w:rsidR="00726619" w:rsidRPr="003D5AF6" w:rsidRDefault="0072661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7B9580D5" w:rsidR="00F102CC" w:rsidRPr="003D5AF6" w:rsidRDefault="001A27E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41D1EA70" w:rsidR="00F102CC" w:rsidRPr="003D5AF6" w:rsidRDefault="007B14CF" w:rsidP="007B14C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2668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, under paragraph titled </w:t>
            </w:r>
            <w:r w:rsidR="00F66D4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“FSCV measurements and analysis”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69B281BA" w:rsidR="00F102CC" w:rsidRPr="003D5AF6" w:rsidRDefault="007B14CF" w:rsidP="007B14C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2668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, under paragraph titled </w:t>
            </w:r>
            <w:r w:rsidR="00086D2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“</w:t>
            </w:r>
            <w:r w:rsidR="00F66D4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tatistical analysis”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Pr="00DE7BC8" w:rsidRDefault="00427975">
            <w:pPr>
              <w:rPr>
                <w:rFonts w:ascii="Noto Sans" w:eastAsia="Noto Sans" w:hAnsi="Noto Sans" w:cs="Noto Sans"/>
                <w:color w:val="FF0000"/>
                <w:sz w:val="18"/>
                <w:szCs w:val="18"/>
              </w:rPr>
            </w:pPr>
            <w:r w:rsidRPr="00DE7BC8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1CB30441" w:rsidR="00F102CC" w:rsidRPr="00DE7BC8" w:rsidRDefault="005718DB" w:rsidP="00995E76">
            <w:pPr>
              <w:spacing w:line="225" w:lineRule="auto"/>
              <w:rPr>
                <w:rFonts w:ascii="Noto Sans" w:eastAsia="Noto Sans" w:hAnsi="Noto Sans" w:cs="Noto Sans"/>
                <w:bCs/>
                <w:color w:val="FF0000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sz w:val="18"/>
                <w:szCs w:val="18"/>
              </w:rPr>
              <w:t>Data availability section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52E788B4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2DB7B579" w:rsidR="00F102CC" w:rsidRPr="003D5AF6" w:rsidRDefault="00995E7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3B76343E" w:rsidR="00F102CC" w:rsidRPr="003D5AF6" w:rsidRDefault="001A27E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995E76" w:rsidRDefault="00F102CC">
            <w:pPr>
              <w:rPr>
                <w:rFonts w:ascii="Noto Sans" w:eastAsia="Noto Sans" w:hAnsi="Noto Sans" w:cs="Noto Sans"/>
                <w:b/>
                <w:color w:val="434343"/>
                <w:sz w:val="10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66688574" w:rsidR="00F102CC" w:rsidRPr="003D5AF6" w:rsidRDefault="00D47AB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2668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, under paragraphs titled</w:t>
            </w:r>
            <w:r w:rsidR="00DE7BC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“Analysis of operant-box behavior” and “Statistical analysis”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5EACAB39" w:rsidR="00F102CC" w:rsidRPr="003D5AF6" w:rsidRDefault="005718D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  <w:r>
              <w:rPr>
                <w:rFonts w:ascii="Noto Sans" w:eastAsia="Noto Sans" w:hAnsi="Noto Sans" w:cs="Noto Sans"/>
                <w:bCs/>
                <w:sz w:val="18"/>
                <w:szCs w:val="18"/>
              </w:rPr>
              <w:t>Data availability section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4151E64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2598BBCD" w:rsidR="00F102CC" w:rsidRPr="003D5AF6" w:rsidRDefault="00995E7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995E76">
              <w:rPr>
                <w:rFonts w:ascii="Noto Sans" w:eastAsia="Noto Sans" w:hAnsi="Noto Sans" w:cs="Noto Sans"/>
                <w:bCs/>
                <w:sz w:val="18"/>
                <w:szCs w:val="18"/>
              </w:rPr>
              <w:t>Not done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793BC5D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0AA8B99E" w14:textId="77777777" w:rsidR="00F102CC" w:rsidRPr="00995E7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8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3F8BA954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5429CC32" w:rsidR="00F102CC" w:rsidRPr="003D5AF6" w:rsidRDefault="001A27E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71B6A149" w14:textId="24A48FFF" w:rsidR="003D5AF6" w:rsidRPr="00995E76" w:rsidRDefault="003D5AF6">
      <w:pPr>
        <w:rPr>
          <w:sz w:val="12"/>
        </w:rPr>
      </w:pPr>
      <w:bookmarkStart w:id="3" w:name="_cm0qssfkw66b" w:colFirst="0" w:colLast="0"/>
      <w:bookmarkEnd w:id="3"/>
    </w:p>
    <w:p w14:paraId="4689F878" w14:textId="3E3E28F9" w:rsidR="00F102CC" w:rsidRDefault="00427975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14">
        <w:r>
          <w:rPr>
            <w:color w:val="1155CC"/>
            <w:u w:val="single"/>
          </w:rPr>
          <w:t>Ten common statistical mistakes to watch out for when writing or reviewing a manuscript</w:t>
        </w:r>
      </w:hyperlink>
      <w:r>
        <w:t>.</w:t>
      </w:r>
    </w:p>
    <w:p w14:paraId="360DDEF9" w14:textId="77777777" w:rsidR="00F102CC" w:rsidRPr="00995E76" w:rsidRDefault="00F102CC">
      <w:pPr>
        <w:rPr>
          <w:sz w:val="12"/>
        </w:rPr>
      </w:pPr>
    </w:p>
    <w:p w14:paraId="4D2FC5F5" w14:textId="77777777" w:rsidR="00F102CC" w:rsidRDefault="00427975">
      <w:pPr>
        <w:rPr>
          <w:b/>
        </w:rPr>
      </w:pPr>
      <w:r>
        <w:rPr>
          <w:b/>
        </w:rPr>
        <w:t>Sample-size estimation</w:t>
      </w:r>
    </w:p>
    <w:p w14:paraId="3CCA1721" w14:textId="77777777" w:rsidR="00F102CC" w:rsidRDefault="00427975">
      <w:pPr>
        <w:numPr>
          <w:ilvl w:val="0"/>
          <w:numId w:val="1"/>
        </w:numPr>
      </w:pPr>
      <w:r>
        <w:t>You should state whether an appropriate sample size was computed when the study was being designed</w:t>
      </w:r>
    </w:p>
    <w:p w14:paraId="2FE61FA3" w14:textId="77777777" w:rsidR="00F102CC" w:rsidRDefault="00427975">
      <w:pPr>
        <w:numPr>
          <w:ilvl w:val="0"/>
          <w:numId w:val="1"/>
        </w:numPr>
      </w:pPr>
      <w:r>
        <w:t>You should state the statistical method of sample size computation and any required assumptions</w:t>
      </w:r>
    </w:p>
    <w:p w14:paraId="2A58711B" w14:textId="77777777" w:rsidR="00F102CC" w:rsidRDefault="00427975">
      <w:pPr>
        <w:numPr>
          <w:ilvl w:val="0"/>
          <w:numId w:val="1"/>
        </w:numPr>
      </w:pPr>
      <w:r>
        <w:t>If no explicit power analysis was used, you should describe how you decided what sample (replicate) size (number) to use</w:t>
      </w:r>
    </w:p>
    <w:p w14:paraId="1DF7D7D3" w14:textId="77777777" w:rsidR="00F102CC" w:rsidRPr="00995E76" w:rsidRDefault="00F102CC">
      <w:pPr>
        <w:rPr>
          <w:sz w:val="12"/>
        </w:rPr>
      </w:pPr>
    </w:p>
    <w:p w14:paraId="481F8A46" w14:textId="77777777" w:rsidR="00F102CC" w:rsidRDefault="00427975">
      <w:pPr>
        <w:rPr>
          <w:b/>
        </w:rPr>
      </w:pPr>
      <w:r>
        <w:rPr>
          <w:b/>
        </w:rPr>
        <w:t>Replicates</w:t>
      </w:r>
    </w:p>
    <w:p w14:paraId="7D088A59" w14:textId="77777777" w:rsidR="00F102CC" w:rsidRDefault="00427975">
      <w:pPr>
        <w:numPr>
          <w:ilvl w:val="0"/>
          <w:numId w:val="3"/>
        </w:numPr>
      </w:pPr>
      <w:r>
        <w:t>You should report how often each experiment was performed</w:t>
      </w:r>
    </w:p>
    <w:p w14:paraId="4BB08040" w14:textId="77777777" w:rsidR="00F102CC" w:rsidRDefault="00427975">
      <w:pPr>
        <w:numPr>
          <w:ilvl w:val="0"/>
          <w:numId w:val="3"/>
        </w:numPr>
      </w:pPr>
      <w:r>
        <w:t>You should include a definition of biological versus technical replication</w:t>
      </w:r>
    </w:p>
    <w:p w14:paraId="4D350445" w14:textId="77777777" w:rsidR="00F102CC" w:rsidRDefault="00427975">
      <w:pPr>
        <w:numPr>
          <w:ilvl w:val="0"/>
          <w:numId w:val="3"/>
        </w:numPr>
      </w:pPr>
      <w:r>
        <w:t>The data obtained should be provided and sufficient information should be provided to indicate the number of independent biological and/or technical replicates</w:t>
      </w:r>
    </w:p>
    <w:p w14:paraId="05F1AFEC" w14:textId="77777777" w:rsidR="00F102CC" w:rsidRDefault="00427975">
      <w:pPr>
        <w:numPr>
          <w:ilvl w:val="0"/>
          <w:numId w:val="3"/>
        </w:numPr>
      </w:pPr>
      <w:r>
        <w:t>If you encountered any outliers, you should describe how these were handled</w:t>
      </w:r>
    </w:p>
    <w:p w14:paraId="23F6B6F2" w14:textId="77777777" w:rsidR="00F102CC" w:rsidRDefault="00427975">
      <w:pPr>
        <w:numPr>
          <w:ilvl w:val="0"/>
          <w:numId w:val="3"/>
        </w:numPr>
      </w:pPr>
      <w:r>
        <w:t>Criteria for exclusion/inclusion of data should be clearly stated</w:t>
      </w:r>
    </w:p>
    <w:p w14:paraId="4AD51CF5" w14:textId="77777777" w:rsidR="00F102CC" w:rsidRDefault="00427975">
      <w:pPr>
        <w:numPr>
          <w:ilvl w:val="0"/>
          <w:numId w:val="3"/>
        </w:numPr>
      </w:pPr>
      <w:r>
        <w:t xml:space="preserve">High-throughput sequence data should be uploaded before submission, with a private link for reviewers provided (these are available from both GEO and </w:t>
      </w:r>
      <w:proofErr w:type="spellStart"/>
      <w:r>
        <w:t>ArrayExpress</w:t>
      </w:r>
      <w:proofErr w:type="spellEnd"/>
      <w:r>
        <w:t>)</w:t>
      </w:r>
    </w:p>
    <w:p w14:paraId="6CC4C1F0" w14:textId="77777777" w:rsidR="00F102CC" w:rsidRPr="00995E76" w:rsidRDefault="00F102CC">
      <w:pPr>
        <w:rPr>
          <w:sz w:val="12"/>
        </w:rPr>
      </w:pPr>
    </w:p>
    <w:p w14:paraId="5350F358" w14:textId="77777777" w:rsidR="00F102CC" w:rsidRDefault="00427975">
      <w:pPr>
        <w:rPr>
          <w:b/>
        </w:rPr>
      </w:pPr>
      <w:r>
        <w:rPr>
          <w:b/>
        </w:rPr>
        <w:t>Statistical reporting</w:t>
      </w:r>
    </w:p>
    <w:p w14:paraId="63946B2E" w14:textId="77777777" w:rsidR="00F102CC" w:rsidRDefault="00427975">
      <w:pPr>
        <w:numPr>
          <w:ilvl w:val="0"/>
          <w:numId w:val="2"/>
        </w:numPr>
      </w:pPr>
      <w:r>
        <w:t>Statistical analysis methods should be described and justified</w:t>
      </w:r>
    </w:p>
    <w:p w14:paraId="4FE0B959" w14:textId="1FD13A74" w:rsidR="00F102CC" w:rsidRDefault="00427975">
      <w:pPr>
        <w:numPr>
          <w:ilvl w:val="0"/>
          <w:numId w:val="2"/>
        </w:numPr>
      </w:pPr>
      <w:r>
        <w:t>Raw data should be presented in figures whenever informative (when N per group is less than 10)</w:t>
      </w:r>
    </w:p>
    <w:p w14:paraId="7B336BE9" w14:textId="77777777" w:rsidR="00F102CC" w:rsidRDefault="00427975">
      <w:pPr>
        <w:numPr>
          <w:ilvl w:val="0"/>
          <w:numId w:val="2"/>
        </w:numPr>
      </w:pPr>
      <w:r>
        <w:t xml:space="preserve">For each experiment, you should identify the statistical tests used, exact values of N, definitions of </w:t>
      </w:r>
      <w:r>
        <w:lastRenderedPageBreak/>
        <w:t>center, methods of multiple test correction, and dispersion and precision measures (e.g., mean, median, SD, SEM, confidence intervals; and, for the major substantive results, a measure of effect size (e.g., Pearson's r, Cohen's d)</w:t>
      </w:r>
    </w:p>
    <w:p w14:paraId="7EBFCF03" w14:textId="77B7F190" w:rsidR="00F102CC" w:rsidRDefault="00427975">
      <w:pPr>
        <w:numPr>
          <w:ilvl w:val="0"/>
          <w:numId w:val="2"/>
        </w:numPr>
      </w:pPr>
      <w:r>
        <w:t>Report exact p-values wherever possible alongside the summary statistics and 95% confidence intervals. These should be reported for all key questions</w:t>
      </w:r>
      <w:r w:rsidR="00995E76">
        <w:t>,</w:t>
      </w:r>
      <w:r>
        <w:t xml:space="preserve"> not only when p-value</w:t>
      </w:r>
      <w:r w:rsidR="00995E76">
        <w:t>s</w:t>
      </w:r>
      <w:r>
        <w:t xml:space="preserve"> </w:t>
      </w:r>
      <w:r w:rsidR="00995E76">
        <w:t xml:space="preserve">are </w:t>
      </w:r>
      <w:r>
        <w:t>less than 0.05.</w:t>
      </w:r>
    </w:p>
    <w:p w14:paraId="1F75B295" w14:textId="77777777" w:rsidR="00F102CC" w:rsidRPr="00995E76" w:rsidRDefault="00F102CC">
      <w:pPr>
        <w:rPr>
          <w:sz w:val="12"/>
        </w:rPr>
      </w:pPr>
    </w:p>
    <w:p w14:paraId="0150C7CA" w14:textId="77777777" w:rsidR="00F102CC" w:rsidRDefault="00427975">
      <w:pPr>
        <w:rPr>
          <w:b/>
        </w:rPr>
      </w:pPr>
      <w:r>
        <w:rPr>
          <w:b/>
        </w:rPr>
        <w:t>Group allocation</w:t>
      </w:r>
    </w:p>
    <w:p w14:paraId="130D32B4" w14:textId="77777777" w:rsidR="00F102CC" w:rsidRDefault="00427975">
      <w:pPr>
        <w:numPr>
          <w:ilvl w:val="0"/>
          <w:numId w:val="4"/>
        </w:numPr>
      </w:pPr>
      <w:r>
        <w:t>Indicate how samples were allocated into experimental groups (in the case of clinical studies, please specify allocation to treatment method); if randomization was used, please also state if restricted randomization was applied</w:t>
      </w:r>
    </w:p>
    <w:p w14:paraId="7C5EDE35" w14:textId="77777777" w:rsidR="00F102CC" w:rsidRDefault="00427975">
      <w:pPr>
        <w:numPr>
          <w:ilvl w:val="0"/>
          <w:numId w:val="4"/>
        </w:numPr>
      </w:pPr>
      <w:r>
        <w:t>Indicate if masking was used during group allocation, data collection and/or data analysis</w:t>
      </w:r>
    </w:p>
    <w:sectPr w:rsidR="00F102CC" w:rsidSect="004E2C31">
      <w:headerReference w:type="default" r:id="rId15"/>
      <w:footerReference w:type="default" r:id="rId16"/>
      <w:headerReference w:type="first" r:id="rId17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06770" w14:textId="77777777" w:rsidR="00647032" w:rsidRDefault="00647032">
      <w:r>
        <w:separator/>
      </w:r>
    </w:p>
  </w:endnote>
  <w:endnote w:type="continuationSeparator" w:id="0">
    <w:p w14:paraId="0B64A8A3" w14:textId="77777777" w:rsidR="00647032" w:rsidRDefault="00647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84E96" w14:textId="4730AB18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77C06">
      <w:rPr>
        <w:noProof/>
        <w:color w:val="000000"/>
      </w:rPr>
      <w:t>5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6099A" w14:textId="77777777" w:rsidR="00647032" w:rsidRDefault="00647032">
      <w:r>
        <w:separator/>
      </w:r>
    </w:p>
  </w:footnote>
  <w:footnote w:type="continuationSeparator" w:id="0">
    <w:p w14:paraId="45DAF47C" w14:textId="77777777" w:rsidR="00647032" w:rsidRDefault="006470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861E9" w14:textId="556806EF" w:rsidR="004E2C31" w:rsidRDefault="004E2C31">
    <w:pPr>
      <w:pStyle w:val="Header"/>
    </w:pPr>
    <w:r>
      <w:rPr>
        <w:noProof/>
        <w:lang w:val="nl-NL" w:eastAsia="nl-NL"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  <w:lang w:val="nl-NL" w:eastAsia="nl-NL"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20885280">
    <w:abstractNumId w:val="2"/>
  </w:num>
  <w:num w:numId="2" w16cid:durableId="1945649542">
    <w:abstractNumId w:val="0"/>
  </w:num>
  <w:num w:numId="3" w16cid:durableId="1123499007">
    <w:abstractNumId w:val="1"/>
  </w:num>
  <w:num w:numId="4" w16cid:durableId="8621333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84519"/>
    <w:rsid w:val="00086D2B"/>
    <w:rsid w:val="001A27E8"/>
    <w:rsid w:val="001B3BCC"/>
    <w:rsid w:val="002209A8"/>
    <w:rsid w:val="00254CBC"/>
    <w:rsid w:val="00277C06"/>
    <w:rsid w:val="00326685"/>
    <w:rsid w:val="00355E45"/>
    <w:rsid w:val="003D5AF6"/>
    <w:rsid w:val="003F7B8F"/>
    <w:rsid w:val="00427975"/>
    <w:rsid w:val="00462EBE"/>
    <w:rsid w:val="004E2C31"/>
    <w:rsid w:val="0054152D"/>
    <w:rsid w:val="005718DB"/>
    <w:rsid w:val="005B0259"/>
    <w:rsid w:val="00647032"/>
    <w:rsid w:val="006E5B8B"/>
    <w:rsid w:val="007054B6"/>
    <w:rsid w:val="00726619"/>
    <w:rsid w:val="007B14CF"/>
    <w:rsid w:val="00854310"/>
    <w:rsid w:val="00995E76"/>
    <w:rsid w:val="009C7B26"/>
    <w:rsid w:val="00A11E52"/>
    <w:rsid w:val="00A218F2"/>
    <w:rsid w:val="00AF4FA5"/>
    <w:rsid w:val="00B66F14"/>
    <w:rsid w:val="00BD41E9"/>
    <w:rsid w:val="00C028AD"/>
    <w:rsid w:val="00C73803"/>
    <w:rsid w:val="00C84413"/>
    <w:rsid w:val="00CC3864"/>
    <w:rsid w:val="00CF779F"/>
    <w:rsid w:val="00D47AB8"/>
    <w:rsid w:val="00D64B41"/>
    <w:rsid w:val="00DE7BC8"/>
    <w:rsid w:val="00F102CC"/>
    <w:rsid w:val="00F660D9"/>
    <w:rsid w:val="00F66D42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  <w:style w:type="paragraph" w:styleId="BalloonText">
    <w:name w:val="Balloon Text"/>
    <w:basedOn w:val="Normal"/>
    <w:link w:val="BalloonTextChar"/>
    <w:uiPriority w:val="99"/>
    <w:semiHidden/>
    <w:unhideWhenUsed/>
    <w:rsid w:val="00AF4F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F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s://doi.org/10.1038/d41586-020-01751-5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yperlink" Target="https://doi.org/10.7554/eLife.48175" TargetMode="Externa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1526</Words>
  <Characters>869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ssica Goedhoop</dc:creator>
  <cp:lastModifiedBy>ingoliath@gmail.com</cp:lastModifiedBy>
  <cp:revision>11</cp:revision>
  <cp:lastPrinted>2022-10-19T15:15:00Z</cp:lastPrinted>
  <dcterms:created xsi:type="dcterms:W3CDTF">2022-10-19T15:40:00Z</dcterms:created>
  <dcterms:modified xsi:type="dcterms:W3CDTF">2022-10-31T17:05:00Z</dcterms:modified>
</cp:coreProperties>
</file>